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3AAED" w14:textId="77777777" w:rsidR="0032196F" w:rsidRDefault="0032196F" w:rsidP="0032196F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  <w:bookmarkStart w:id="0" w:name="_GoBack"/>
      <w:bookmarkEnd w:id="0"/>
      <w:r w:rsidRPr="00CE67F1">
        <w:rPr>
          <w:rFonts w:ascii="Arial" w:hAnsi="Arial" w:cs="Arial"/>
          <w:b/>
        </w:rPr>
        <w:t>. Hazard ratio for all-cause mortality by church attendance</w:t>
      </w:r>
    </w:p>
    <w:p w14:paraId="143140AF" w14:textId="77777777" w:rsidR="0032196F" w:rsidRDefault="0032196F" w:rsidP="0032196F">
      <w:pPr>
        <w:spacing w:after="0"/>
        <w:rPr>
          <w:rFonts w:ascii="Arial" w:hAnsi="Arial" w:cs="Arial"/>
          <w:b/>
        </w:rPr>
      </w:pPr>
    </w:p>
    <w:tbl>
      <w:tblPr>
        <w:tblW w:w="11160" w:type="dxa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60"/>
        <w:gridCol w:w="1530"/>
        <w:gridCol w:w="1440"/>
        <w:gridCol w:w="1440"/>
        <w:gridCol w:w="1440"/>
        <w:gridCol w:w="1440"/>
        <w:gridCol w:w="1710"/>
      </w:tblGrid>
      <w:tr w:rsidR="0032196F" w:rsidRPr="004E49E9" w:rsidDel="00F31B75" w14:paraId="26D895E3" w14:textId="77777777" w:rsidTr="00C65A92">
        <w:trPr>
          <w:trHeight w:val="494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B3358" w14:textId="77777777" w:rsidR="0032196F" w:rsidRPr="004E49E9" w:rsidDel="00F31B75" w:rsidRDefault="0032196F" w:rsidP="00C65A92">
            <w:pPr>
              <w:spacing w:after="0"/>
              <w:ind w:left="-450" w:firstLine="450"/>
              <w:jc w:val="both"/>
              <w:rPr>
                <w:rFonts w:ascii="Calibri" w:eastAsia="Times New Roman" w:hAnsi="Calibri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9288" w14:textId="77777777" w:rsidR="0032196F" w:rsidRPr="00870B36" w:rsidDel="00F31B75" w:rsidRDefault="0032196F" w:rsidP="00C65A92">
            <w:pPr>
              <w:spacing w:after="0"/>
              <w:ind w:left="-450" w:firstLine="450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Unadjusted</w:t>
            </w:r>
          </w:p>
        </w:tc>
        <w:tc>
          <w:tcPr>
            <w:tcW w:w="74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43E5" w14:textId="77777777" w:rsidR="0032196F" w:rsidRPr="00870B36" w:rsidDel="00F31B75" w:rsidRDefault="0032196F" w:rsidP="00C65A92">
            <w:pPr>
              <w:spacing w:after="0"/>
              <w:ind w:left="-450" w:firstLine="450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Adjusted</w:t>
            </w:r>
          </w:p>
        </w:tc>
      </w:tr>
      <w:tr w:rsidR="0032196F" w:rsidRPr="004E49E9" w14:paraId="604277F3" w14:textId="77777777" w:rsidTr="00C65A92">
        <w:trPr>
          <w:trHeight w:val="527"/>
        </w:trPr>
        <w:tc>
          <w:tcPr>
            <w:tcW w:w="2160" w:type="dxa"/>
          </w:tcPr>
          <w:p w14:paraId="5DFAFC4E" w14:textId="77777777" w:rsidR="0032196F" w:rsidRPr="004E49E9" w:rsidRDefault="0032196F" w:rsidP="00C65A92">
            <w:pPr>
              <w:rPr>
                <w:rFonts w:ascii="Calibri" w:eastAsia="Times New Roman" w:hAnsi="Calibri"/>
                <w:b/>
              </w:rPr>
            </w:pPr>
          </w:p>
        </w:tc>
        <w:tc>
          <w:tcPr>
            <w:tcW w:w="1530" w:type="dxa"/>
          </w:tcPr>
          <w:p w14:paraId="00AE2A2F" w14:textId="77777777" w:rsidR="0032196F" w:rsidRPr="004E49E9" w:rsidRDefault="0032196F" w:rsidP="00C65A92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</w:tcPr>
          <w:p w14:paraId="34950B7E" w14:textId="77777777" w:rsidR="0032196F" w:rsidRPr="004E49E9" w:rsidRDefault="0032196F" w:rsidP="00C65A92">
            <w:pPr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Model 1</w:t>
            </w:r>
          </w:p>
        </w:tc>
        <w:tc>
          <w:tcPr>
            <w:tcW w:w="1440" w:type="dxa"/>
          </w:tcPr>
          <w:p w14:paraId="54E6A003" w14:textId="77777777" w:rsidR="0032196F" w:rsidRPr="004E49E9" w:rsidRDefault="0032196F" w:rsidP="00C65A92">
            <w:pPr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 xml:space="preserve">Model 2 </w:t>
            </w:r>
          </w:p>
        </w:tc>
        <w:tc>
          <w:tcPr>
            <w:tcW w:w="1440" w:type="dxa"/>
          </w:tcPr>
          <w:p w14:paraId="2E95841F" w14:textId="77777777" w:rsidR="0032196F" w:rsidRPr="004E49E9" w:rsidRDefault="0032196F" w:rsidP="00C65A92">
            <w:pPr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Model 3</w:t>
            </w:r>
          </w:p>
        </w:tc>
        <w:tc>
          <w:tcPr>
            <w:tcW w:w="1440" w:type="dxa"/>
          </w:tcPr>
          <w:p w14:paraId="38FA6025" w14:textId="77777777" w:rsidR="0032196F" w:rsidRPr="004E49E9" w:rsidRDefault="0032196F" w:rsidP="00C65A92">
            <w:pPr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Model 4</w:t>
            </w:r>
          </w:p>
        </w:tc>
        <w:tc>
          <w:tcPr>
            <w:tcW w:w="1710" w:type="dxa"/>
          </w:tcPr>
          <w:p w14:paraId="78473ED5" w14:textId="77777777" w:rsidR="0032196F" w:rsidRPr="004E49E9" w:rsidRDefault="0032196F" w:rsidP="00C65A92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odel 5</w:t>
            </w:r>
          </w:p>
        </w:tc>
      </w:tr>
      <w:tr w:rsidR="0032196F" w:rsidRPr="004E49E9" w14:paraId="3E4BA726" w14:textId="77777777" w:rsidTr="00C65A92">
        <w:trPr>
          <w:trHeight w:val="616"/>
        </w:trPr>
        <w:tc>
          <w:tcPr>
            <w:tcW w:w="2160" w:type="dxa"/>
          </w:tcPr>
          <w:p w14:paraId="710087CE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  <w:b/>
                <w:bCs/>
              </w:rPr>
              <w:t xml:space="preserve">No </w:t>
            </w:r>
            <w:r w:rsidRPr="004E49E9">
              <w:rPr>
                <w:rFonts w:ascii="Arial" w:eastAsia="Times New Roman" w:hAnsi="Arial" w:cs="Arial"/>
                <w:b/>
              </w:rPr>
              <w:t>church at all</w:t>
            </w:r>
          </w:p>
          <w:p w14:paraId="3C66E492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(N = 2667)</w:t>
            </w:r>
          </w:p>
        </w:tc>
        <w:tc>
          <w:tcPr>
            <w:tcW w:w="1530" w:type="dxa"/>
          </w:tcPr>
          <w:p w14:paraId="525B7CE5" w14:textId="77777777" w:rsidR="0032196F" w:rsidRPr="004E49E9" w:rsidRDefault="0032196F" w:rsidP="00C65A92">
            <w:pPr>
              <w:autoSpaceDE w:val="0"/>
              <w:autoSpaceDN w:val="0"/>
              <w:spacing w:after="0"/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40" w:type="dxa"/>
          </w:tcPr>
          <w:p w14:paraId="1AD33E73" w14:textId="77777777" w:rsidR="0032196F" w:rsidRPr="004E49E9" w:rsidRDefault="0032196F" w:rsidP="00C65A92">
            <w:pPr>
              <w:autoSpaceDE w:val="0"/>
              <w:autoSpaceDN w:val="0"/>
              <w:spacing w:after="0"/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40" w:type="dxa"/>
          </w:tcPr>
          <w:p w14:paraId="350F92C7" w14:textId="77777777" w:rsidR="0032196F" w:rsidRPr="004E49E9" w:rsidRDefault="0032196F" w:rsidP="00C65A92">
            <w:pPr>
              <w:autoSpaceDE w:val="0"/>
              <w:autoSpaceDN w:val="0"/>
              <w:spacing w:after="0"/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40" w:type="dxa"/>
          </w:tcPr>
          <w:p w14:paraId="317E9D55" w14:textId="77777777" w:rsidR="0032196F" w:rsidRPr="004E49E9" w:rsidRDefault="0032196F" w:rsidP="00C65A92">
            <w:pPr>
              <w:autoSpaceDE w:val="0"/>
              <w:autoSpaceDN w:val="0"/>
              <w:spacing w:after="0"/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40" w:type="dxa"/>
          </w:tcPr>
          <w:p w14:paraId="616692D4" w14:textId="77777777" w:rsidR="0032196F" w:rsidRPr="004E49E9" w:rsidRDefault="0032196F" w:rsidP="00C65A92">
            <w:pPr>
              <w:autoSpaceDE w:val="0"/>
              <w:autoSpaceDN w:val="0"/>
              <w:spacing w:after="0"/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710" w:type="dxa"/>
          </w:tcPr>
          <w:p w14:paraId="371BBDC3" w14:textId="77777777" w:rsidR="0032196F" w:rsidRPr="004E49E9" w:rsidRDefault="0032196F" w:rsidP="00C65A92">
            <w:pPr>
              <w:autoSpaceDE w:val="0"/>
              <w:autoSpaceDN w:val="0"/>
              <w:spacing w:after="0"/>
              <w:jc w:val="both"/>
              <w:rPr>
                <w:rFonts w:ascii="Arial" w:eastAsia="Times New Roman" w:hAnsi="Arial" w:cs="Arial"/>
              </w:rPr>
            </w:pPr>
            <w:r w:rsidRPr="004E49E9">
              <w:rPr>
                <w:rFonts w:ascii="Arial" w:eastAsia="Times New Roman" w:hAnsi="Arial" w:cs="Arial"/>
              </w:rPr>
              <w:t>Reference</w:t>
            </w:r>
          </w:p>
        </w:tc>
      </w:tr>
      <w:tr w:rsidR="0032196F" w:rsidRPr="004E49E9" w14:paraId="7C4700FD" w14:textId="77777777" w:rsidTr="00C65A92">
        <w:trPr>
          <w:trHeight w:val="602"/>
        </w:trPr>
        <w:tc>
          <w:tcPr>
            <w:tcW w:w="2160" w:type="dxa"/>
          </w:tcPr>
          <w:p w14:paraId="77583751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Less than weekly</w:t>
            </w:r>
          </w:p>
          <w:p w14:paraId="0E4F0874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</w:rPr>
              <w:t>(N = 2085)</w:t>
            </w:r>
          </w:p>
        </w:tc>
        <w:tc>
          <w:tcPr>
            <w:tcW w:w="1530" w:type="dxa"/>
          </w:tcPr>
          <w:p w14:paraId="0903FE85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4</w:t>
            </w:r>
          </w:p>
          <w:p w14:paraId="7947E684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53-0.76)</w:t>
            </w:r>
          </w:p>
        </w:tc>
        <w:tc>
          <w:tcPr>
            <w:tcW w:w="1440" w:type="dxa"/>
          </w:tcPr>
          <w:p w14:paraId="56634A9E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4</w:t>
            </w:r>
          </w:p>
          <w:p w14:paraId="3A326232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3-0.86)</w:t>
            </w:r>
          </w:p>
        </w:tc>
        <w:tc>
          <w:tcPr>
            <w:tcW w:w="1440" w:type="dxa"/>
          </w:tcPr>
          <w:p w14:paraId="39EDE6FD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3</w:t>
            </w:r>
          </w:p>
          <w:p w14:paraId="76C3550B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2-0.87)</w:t>
            </w:r>
          </w:p>
        </w:tc>
        <w:tc>
          <w:tcPr>
            <w:tcW w:w="1440" w:type="dxa"/>
          </w:tcPr>
          <w:p w14:paraId="3EA27EBB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</w:t>
            </w:r>
          </w:p>
          <w:p w14:paraId="7AE4AFF6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6-0.94)</w:t>
            </w:r>
          </w:p>
        </w:tc>
        <w:tc>
          <w:tcPr>
            <w:tcW w:w="1440" w:type="dxa"/>
          </w:tcPr>
          <w:p w14:paraId="323F5D04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1</w:t>
            </w:r>
          </w:p>
          <w:p w14:paraId="43E0249D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8-0.95)</w:t>
            </w:r>
          </w:p>
        </w:tc>
        <w:tc>
          <w:tcPr>
            <w:tcW w:w="1710" w:type="dxa"/>
          </w:tcPr>
          <w:p w14:paraId="08E983CA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</w:t>
            </w:r>
          </w:p>
          <w:p w14:paraId="01718D51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4-0.93)</w:t>
            </w:r>
          </w:p>
        </w:tc>
      </w:tr>
      <w:tr w:rsidR="0032196F" w:rsidRPr="004E49E9" w14:paraId="6FAD71CF" w14:textId="77777777" w:rsidTr="00C65A92">
        <w:trPr>
          <w:trHeight w:val="602"/>
        </w:trPr>
        <w:tc>
          <w:tcPr>
            <w:tcW w:w="2160" w:type="dxa"/>
          </w:tcPr>
          <w:p w14:paraId="4AFDDC54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Weekly</w:t>
            </w:r>
          </w:p>
          <w:p w14:paraId="07FA4F9F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</w:rPr>
              <w:t>(N = 3067)</w:t>
            </w:r>
          </w:p>
        </w:tc>
        <w:tc>
          <w:tcPr>
            <w:tcW w:w="1530" w:type="dxa"/>
          </w:tcPr>
          <w:p w14:paraId="28CD36B8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  <w:p w14:paraId="63B8EDE9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80-1.0)</w:t>
            </w:r>
          </w:p>
        </w:tc>
        <w:tc>
          <w:tcPr>
            <w:tcW w:w="1440" w:type="dxa"/>
          </w:tcPr>
          <w:p w14:paraId="488BDEE8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2</w:t>
            </w:r>
          </w:p>
          <w:p w14:paraId="38F34D43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4-0.80)</w:t>
            </w:r>
          </w:p>
        </w:tc>
        <w:tc>
          <w:tcPr>
            <w:tcW w:w="1440" w:type="dxa"/>
          </w:tcPr>
          <w:p w14:paraId="68E7DB27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  <w:p w14:paraId="21CF62E0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2-0.81)</w:t>
            </w:r>
          </w:p>
        </w:tc>
        <w:tc>
          <w:tcPr>
            <w:tcW w:w="1440" w:type="dxa"/>
          </w:tcPr>
          <w:p w14:paraId="2C1100F2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0</w:t>
            </w:r>
          </w:p>
          <w:p w14:paraId="235E0807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8-0.93)</w:t>
            </w:r>
          </w:p>
        </w:tc>
        <w:tc>
          <w:tcPr>
            <w:tcW w:w="1440" w:type="dxa"/>
          </w:tcPr>
          <w:p w14:paraId="6966AC4A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</w:t>
            </w:r>
          </w:p>
          <w:p w14:paraId="22EC721E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71-0.96)</w:t>
            </w:r>
          </w:p>
        </w:tc>
        <w:tc>
          <w:tcPr>
            <w:tcW w:w="1710" w:type="dxa"/>
          </w:tcPr>
          <w:p w14:paraId="63E2BD91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</w:t>
            </w:r>
          </w:p>
          <w:p w14:paraId="0C8F4742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60-0.98)</w:t>
            </w:r>
          </w:p>
        </w:tc>
      </w:tr>
      <w:tr w:rsidR="0032196F" w:rsidRPr="004E49E9" w14:paraId="17FD560E" w14:textId="77777777" w:rsidTr="00C65A92">
        <w:trPr>
          <w:trHeight w:val="602"/>
        </w:trPr>
        <w:tc>
          <w:tcPr>
            <w:tcW w:w="2160" w:type="dxa"/>
          </w:tcPr>
          <w:p w14:paraId="6BF4134C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More than weekly</w:t>
            </w:r>
          </w:p>
          <w:p w14:paraId="0D95499E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</w:rPr>
              <w:t>(N = 1016)</w:t>
            </w:r>
          </w:p>
        </w:tc>
        <w:tc>
          <w:tcPr>
            <w:tcW w:w="1530" w:type="dxa"/>
          </w:tcPr>
          <w:p w14:paraId="3335E161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  <w:p w14:paraId="35141BCF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59-0.84)</w:t>
            </w:r>
          </w:p>
        </w:tc>
        <w:tc>
          <w:tcPr>
            <w:tcW w:w="1440" w:type="dxa"/>
          </w:tcPr>
          <w:p w14:paraId="5F7B984F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</w:t>
            </w:r>
          </w:p>
          <w:p w14:paraId="238EECD0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50-0.72)</w:t>
            </w:r>
          </w:p>
        </w:tc>
        <w:tc>
          <w:tcPr>
            <w:tcW w:w="1440" w:type="dxa"/>
          </w:tcPr>
          <w:p w14:paraId="3D1FA06F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</w:t>
            </w:r>
          </w:p>
          <w:p w14:paraId="015A96FF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50-0.75)</w:t>
            </w:r>
          </w:p>
        </w:tc>
        <w:tc>
          <w:tcPr>
            <w:tcW w:w="1440" w:type="dxa"/>
          </w:tcPr>
          <w:p w14:paraId="0B5F71DB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</w:t>
            </w:r>
          </w:p>
          <w:p w14:paraId="679FA165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53-0.83)</w:t>
            </w:r>
          </w:p>
        </w:tc>
        <w:tc>
          <w:tcPr>
            <w:tcW w:w="1440" w:type="dxa"/>
          </w:tcPr>
          <w:p w14:paraId="71FF85EE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  <w:p w14:paraId="72C1E2B6" w14:textId="77777777" w:rsidR="0032196F" w:rsidRPr="004E49E9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56-0.89)</w:t>
            </w:r>
          </w:p>
        </w:tc>
        <w:tc>
          <w:tcPr>
            <w:tcW w:w="1710" w:type="dxa"/>
          </w:tcPr>
          <w:p w14:paraId="132345A6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</w:t>
            </w:r>
          </w:p>
          <w:p w14:paraId="4B33A993" w14:textId="77777777" w:rsidR="0032196F" w:rsidRDefault="0032196F" w:rsidP="00C65A92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0.49-0.87)</w:t>
            </w:r>
          </w:p>
        </w:tc>
      </w:tr>
    </w:tbl>
    <w:p w14:paraId="6CDB0EE8" w14:textId="77777777" w:rsidR="0032196F" w:rsidRPr="00EB12AB" w:rsidRDefault="0032196F" w:rsidP="0032196F">
      <w:pPr>
        <w:spacing w:after="0"/>
        <w:ind w:left="-450" w:firstLine="450"/>
        <w:jc w:val="both"/>
        <w:rPr>
          <w:rFonts w:ascii="Arial" w:hAnsi="Arial" w:cs="Arial"/>
          <w:sz w:val="20"/>
          <w:szCs w:val="20"/>
        </w:rPr>
      </w:pPr>
      <w:r w:rsidRPr="00FD1752">
        <w:rPr>
          <w:rFonts w:ascii="Arial" w:hAnsi="Arial" w:cs="Arial"/>
          <w:sz w:val="20"/>
          <w:szCs w:val="20"/>
        </w:rPr>
        <w:t xml:space="preserve">Model 1 </w:t>
      </w:r>
      <w:r w:rsidRPr="00EB12AB">
        <w:rPr>
          <w:rFonts w:ascii="Arial" w:hAnsi="Arial" w:cs="Arial"/>
          <w:sz w:val="20"/>
          <w:szCs w:val="20"/>
        </w:rPr>
        <w:t>adjusts for age, sex, and race</w:t>
      </w:r>
    </w:p>
    <w:p w14:paraId="2AD7C07C" w14:textId="77777777" w:rsidR="0032196F" w:rsidRPr="00EB12AB" w:rsidRDefault="0032196F" w:rsidP="0032196F">
      <w:pPr>
        <w:spacing w:after="0"/>
        <w:ind w:left="-450" w:firstLine="450"/>
        <w:jc w:val="both"/>
        <w:rPr>
          <w:rFonts w:ascii="Arial" w:hAnsi="Arial" w:cs="Arial"/>
          <w:sz w:val="20"/>
          <w:szCs w:val="20"/>
        </w:rPr>
      </w:pPr>
      <w:r w:rsidRPr="00EB12AB">
        <w:rPr>
          <w:rFonts w:ascii="Arial" w:hAnsi="Arial" w:cs="Arial"/>
          <w:sz w:val="20"/>
          <w:szCs w:val="20"/>
        </w:rPr>
        <w:t>Model 2 adds education, poverty-income ratio, and health insurance status to the covariates in Model 1</w:t>
      </w:r>
    </w:p>
    <w:p w14:paraId="32002599" w14:textId="77777777" w:rsidR="0032196F" w:rsidRPr="00EB12AB" w:rsidRDefault="0032196F" w:rsidP="0032196F">
      <w:pPr>
        <w:tabs>
          <w:tab w:val="right" w:pos="9360"/>
        </w:tabs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</w:t>
      </w:r>
      <w:r w:rsidRPr="00EB12AB">
        <w:rPr>
          <w:rFonts w:ascii="Arial" w:hAnsi="Arial" w:cs="Arial"/>
          <w:sz w:val="20"/>
          <w:szCs w:val="20"/>
        </w:rPr>
        <w:t>3 adds health behaviors and the healthy eating index score to the covariates in Model 2</w:t>
      </w:r>
      <w:r w:rsidRPr="00EB12AB">
        <w:rPr>
          <w:rFonts w:ascii="Arial" w:hAnsi="Arial" w:cs="Arial"/>
          <w:sz w:val="20"/>
          <w:szCs w:val="20"/>
        </w:rPr>
        <w:tab/>
      </w:r>
    </w:p>
    <w:p w14:paraId="4AAF1C2C" w14:textId="77777777" w:rsidR="0032196F" w:rsidRDefault="0032196F" w:rsidP="0032196F">
      <w:pPr>
        <w:spacing w:after="0"/>
        <w:ind w:left="-450" w:firstLine="450"/>
        <w:jc w:val="both"/>
        <w:rPr>
          <w:rFonts w:ascii="Arial" w:hAnsi="Arial" w:cs="Arial"/>
          <w:sz w:val="20"/>
          <w:szCs w:val="20"/>
        </w:rPr>
      </w:pPr>
      <w:r w:rsidRPr="00EB12AB">
        <w:rPr>
          <w:rFonts w:ascii="Arial" w:hAnsi="Arial" w:cs="Arial"/>
          <w:sz w:val="20"/>
          <w:szCs w:val="20"/>
        </w:rPr>
        <w:t>Model 4 adds allostatic load score to the covariates in Model 3.</w:t>
      </w:r>
    </w:p>
    <w:p w14:paraId="3AD8A9AA" w14:textId="77777777" w:rsidR="0032196F" w:rsidRPr="00EB12AB" w:rsidRDefault="0032196F" w:rsidP="0032196F">
      <w:pPr>
        <w:spacing w:after="0"/>
        <w:ind w:left="-450" w:firstLine="450"/>
        <w:jc w:val="both"/>
        <w:outlineLvl w:val="0"/>
        <w:rPr>
          <w:rFonts w:ascii="Arial" w:hAnsi="Arial" w:cs="Arial"/>
          <w:sz w:val="20"/>
          <w:szCs w:val="20"/>
        </w:rPr>
      </w:pPr>
      <w:r w:rsidRPr="00EB12AB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5</w:t>
      </w:r>
      <w:r w:rsidRPr="00EB12AB">
        <w:rPr>
          <w:rFonts w:ascii="Arial" w:hAnsi="Arial" w:cs="Arial"/>
          <w:sz w:val="20"/>
          <w:szCs w:val="20"/>
        </w:rPr>
        <w:t xml:space="preserve"> adds </w:t>
      </w:r>
      <w:r>
        <w:rPr>
          <w:rFonts w:ascii="Arial" w:hAnsi="Arial" w:cs="Arial"/>
          <w:sz w:val="20"/>
          <w:szCs w:val="20"/>
        </w:rPr>
        <w:t>social support and self-rated health</w:t>
      </w:r>
      <w:r w:rsidRPr="00EB12AB">
        <w:rPr>
          <w:rFonts w:ascii="Arial" w:hAnsi="Arial" w:cs="Arial"/>
          <w:sz w:val="20"/>
          <w:szCs w:val="20"/>
        </w:rPr>
        <w:t xml:space="preserve"> to the covariates in Model </w:t>
      </w:r>
      <w:r>
        <w:rPr>
          <w:rFonts w:ascii="Arial" w:hAnsi="Arial" w:cs="Arial"/>
          <w:sz w:val="20"/>
          <w:szCs w:val="20"/>
        </w:rPr>
        <w:t>4</w:t>
      </w:r>
      <w:r w:rsidRPr="00EB12AB">
        <w:rPr>
          <w:rFonts w:ascii="Arial" w:hAnsi="Arial" w:cs="Arial"/>
          <w:sz w:val="20"/>
          <w:szCs w:val="20"/>
        </w:rPr>
        <w:t>.</w:t>
      </w:r>
    </w:p>
    <w:p w14:paraId="24F1A4E5" w14:textId="77777777" w:rsidR="00192FA0" w:rsidRDefault="0032196F" w:rsidP="0032196F">
      <w:r w:rsidRPr="00EB12AB">
        <w:rPr>
          <w:rFonts w:ascii="Arial" w:hAnsi="Arial" w:cs="Arial"/>
          <w:sz w:val="20"/>
          <w:szCs w:val="20"/>
        </w:rPr>
        <w:t xml:space="preserve">(All </w:t>
      </w:r>
      <w:r>
        <w:rPr>
          <w:rFonts w:ascii="Arial" w:hAnsi="Arial" w:cs="Arial"/>
          <w:sz w:val="20"/>
          <w:szCs w:val="20"/>
        </w:rPr>
        <w:t xml:space="preserve">adjusted </w:t>
      </w:r>
      <w:r w:rsidRPr="00EB12AB">
        <w:rPr>
          <w:rFonts w:ascii="Arial" w:hAnsi="Arial" w:cs="Arial"/>
          <w:sz w:val="20"/>
          <w:szCs w:val="20"/>
        </w:rPr>
        <w:t>models adjusted for asthma, chronic obstructive pulmonary disease, non-skin cancer, thyroid disease, rheumatoid arthritis</w:t>
      </w:r>
    </w:p>
    <w:sectPr w:rsidR="00192FA0" w:rsidSect="003219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96F"/>
    <w:rsid w:val="00001828"/>
    <w:rsid w:val="00022187"/>
    <w:rsid w:val="00023FA0"/>
    <w:rsid w:val="0003384F"/>
    <w:rsid w:val="0003753F"/>
    <w:rsid w:val="00047C25"/>
    <w:rsid w:val="00055962"/>
    <w:rsid w:val="00066D55"/>
    <w:rsid w:val="00073933"/>
    <w:rsid w:val="00080D43"/>
    <w:rsid w:val="000819DE"/>
    <w:rsid w:val="00085BD6"/>
    <w:rsid w:val="000965D5"/>
    <w:rsid w:val="000A2025"/>
    <w:rsid w:val="000A5F64"/>
    <w:rsid w:val="000A7B39"/>
    <w:rsid w:val="000B1F58"/>
    <w:rsid w:val="000B2E8A"/>
    <w:rsid w:val="000B676F"/>
    <w:rsid w:val="000C5F1F"/>
    <w:rsid w:val="000D1DD6"/>
    <w:rsid w:val="000D7810"/>
    <w:rsid w:val="000E0C4D"/>
    <w:rsid w:val="000F4E34"/>
    <w:rsid w:val="00100A0B"/>
    <w:rsid w:val="00105BFC"/>
    <w:rsid w:val="001069AB"/>
    <w:rsid w:val="00107FC3"/>
    <w:rsid w:val="00115007"/>
    <w:rsid w:val="00147985"/>
    <w:rsid w:val="00152CDC"/>
    <w:rsid w:val="001535A1"/>
    <w:rsid w:val="00161F0B"/>
    <w:rsid w:val="001620A8"/>
    <w:rsid w:val="00196A4C"/>
    <w:rsid w:val="001B7279"/>
    <w:rsid w:val="001C0C68"/>
    <w:rsid w:val="001C5138"/>
    <w:rsid w:val="001D1B77"/>
    <w:rsid w:val="001D2988"/>
    <w:rsid w:val="001D5EB1"/>
    <w:rsid w:val="001E2FE6"/>
    <w:rsid w:val="001F2032"/>
    <w:rsid w:val="001F5971"/>
    <w:rsid w:val="001F6B67"/>
    <w:rsid w:val="00216A75"/>
    <w:rsid w:val="00226B83"/>
    <w:rsid w:val="002278D1"/>
    <w:rsid w:val="0023223E"/>
    <w:rsid w:val="00240100"/>
    <w:rsid w:val="0024495D"/>
    <w:rsid w:val="002450F9"/>
    <w:rsid w:val="0024529E"/>
    <w:rsid w:val="0026367B"/>
    <w:rsid w:val="00271414"/>
    <w:rsid w:val="00273CDA"/>
    <w:rsid w:val="0029352A"/>
    <w:rsid w:val="002A4C30"/>
    <w:rsid w:val="002B5DA7"/>
    <w:rsid w:val="002C2CBB"/>
    <w:rsid w:val="002C5919"/>
    <w:rsid w:val="002C75B7"/>
    <w:rsid w:val="002D25B6"/>
    <w:rsid w:val="002D4006"/>
    <w:rsid w:val="002E3194"/>
    <w:rsid w:val="002E7EEA"/>
    <w:rsid w:val="002F196C"/>
    <w:rsid w:val="002F53D3"/>
    <w:rsid w:val="00301409"/>
    <w:rsid w:val="00306112"/>
    <w:rsid w:val="003100F2"/>
    <w:rsid w:val="0032196F"/>
    <w:rsid w:val="00340277"/>
    <w:rsid w:val="0034492A"/>
    <w:rsid w:val="00350566"/>
    <w:rsid w:val="00363757"/>
    <w:rsid w:val="00366907"/>
    <w:rsid w:val="003814FC"/>
    <w:rsid w:val="00382A3A"/>
    <w:rsid w:val="00391003"/>
    <w:rsid w:val="00391BC3"/>
    <w:rsid w:val="00392D20"/>
    <w:rsid w:val="003935DC"/>
    <w:rsid w:val="00394E33"/>
    <w:rsid w:val="003A02F6"/>
    <w:rsid w:val="003A0A5A"/>
    <w:rsid w:val="003A417C"/>
    <w:rsid w:val="003B292F"/>
    <w:rsid w:val="003C585C"/>
    <w:rsid w:val="003C626C"/>
    <w:rsid w:val="003D6EB3"/>
    <w:rsid w:val="003E04EA"/>
    <w:rsid w:val="003E6F46"/>
    <w:rsid w:val="00400BCF"/>
    <w:rsid w:val="004067F3"/>
    <w:rsid w:val="00412714"/>
    <w:rsid w:val="00414A52"/>
    <w:rsid w:val="00417BFC"/>
    <w:rsid w:val="004256C9"/>
    <w:rsid w:val="004268F3"/>
    <w:rsid w:val="00427E92"/>
    <w:rsid w:val="00432D04"/>
    <w:rsid w:val="004527C2"/>
    <w:rsid w:val="00465868"/>
    <w:rsid w:val="00482555"/>
    <w:rsid w:val="00485FEB"/>
    <w:rsid w:val="004A5634"/>
    <w:rsid w:val="004B4E14"/>
    <w:rsid w:val="004B6782"/>
    <w:rsid w:val="004B6AE8"/>
    <w:rsid w:val="004B6C4B"/>
    <w:rsid w:val="004C6FD4"/>
    <w:rsid w:val="004D360E"/>
    <w:rsid w:val="004D4C73"/>
    <w:rsid w:val="004E13BD"/>
    <w:rsid w:val="004E3DC5"/>
    <w:rsid w:val="005009F5"/>
    <w:rsid w:val="00501130"/>
    <w:rsid w:val="005042B3"/>
    <w:rsid w:val="00506CF1"/>
    <w:rsid w:val="005073B0"/>
    <w:rsid w:val="005074E2"/>
    <w:rsid w:val="005156C7"/>
    <w:rsid w:val="00521D0B"/>
    <w:rsid w:val="00523130"/>
    <w:rsid w:val="00525B4E"/>
    <w:rsid w:val="00525EDB"/>
    <w:rsid w:val="005265D8"/>
    <w:rsid w:val="00532C6C"/>
    <w:rsid w:val="00542008"/>
    <w:rsid w:val="0055150B"/>
    <w:rsid w:val="005873CF"/>
    <w:rsid w:val="005876D2"/>
    <w:rsid w:val="005A1294"/>
    <w:rsid w:val="005A19B5"/>
    <w:rsid w:val="005B10F2"/>
    <w:rsid w:val="005B68A7"/>
    <w:rsid w:val="005C3547"/>
    <w:rsid w:val="005D0FF4"/>
    <w:rsid w:val="005D2689"/>
    <w:rsid w:val="005E52BF"/>
    <w:rsid w:val="005F1DBD"/>
    <w:rsid w:val="006138ED"/>
    <w:rsid w:val="0062366F"/>
    <w:rsid w:val="00623E3D"/>
    <w:rsid w:val="006328D6"/>
    <w:rsid w:val="00636351"/>
    <w:rsid w:val="00637F06"/>
    <w:rsid w:val="00641B9F"/>
    <w:rsid w:val="0064664F"/>
    <w:rsid w:val="0065585B"/>
    <w:rsid w:val="00657851"/>
    <w:rsid w:val="00663E4A"/>
    <w:rsid w:val="006674E8"/>
    <w:rsid w:val="00670D9F"/>
    <w:rsid w:val="00674786"/>
    <w:rsid w:val="00682A99"/>
    <w:rsid w:val="00690490"/>
    <w:rsid w:val="0069282B"/>
    <w:rsid w:val="00694A03"/>
    <w:rsid w:val="00696515"/>
    <w:rsid w:val="00697852"/>
    <w:rsid w:val="006A15B0"/>
    <w:rsid w:val="006B0490"/>
    <w:rsid w:val="006B26CB"/>
    <w:rsid w:val="006B3054"/>
    <w:rsid w:val="006B34E2"/>
    <w:rsid w:val="006C26F9"/>
    <w:rsid w:val="006D2822"/>
    <w:rsid w:val="006F11E0"/>
    <w:rsid w:val="006F6C4E"/>
    <w:rsid w:val="00716B43"/>
    <w:rsid w:val="007254A1"/>
    <w:rsid w:val="0072616C"/>
    <w:rsid w:val="007263C4"/>
    <w:rsid w:val="00741AD0"/>
    <w:rsid w:val="00744ADA"/>
    <w:rsid w:val="00744B90"/>
    <w:rsid w:val="00744FC7"/>
    <w:rsid w:val="007541C6"/>
    <w:rsid w:val="0075451B"/>
    <w:rsid w:val="00761AD1"/>
    <w:rsid w:val="00764D58"/>
    <w:rsid w:val="007658B6"/>
    <w:rsid w:val="00767B9C"/>
    <w:rsid w:val="007750F4"/>
    <w:rsid w:val="00786B0B"/>
    <w:rsid w:val="007938A7"/>
    <w:rsid w:val="00796234"/>
    <w:rsid w:val="007A173C"/>
    <w:rsid w:val="007A2C0B"/>
    <w:rsid w:val="007A7913"/>
    <w:rsid w:val="007B09B3"/>
    <w:rsid w:val="007D1205"/>
    <w:rsid w:val="007D26D0"/>
    <w:rsid w:val="007D4AE4"/>
    <w:rsid w:val="007E1DF0"/>
    <w:rsid w:val="007F1996"/>
    <w:rsid w:val="007F1DFE"/>
    <w:rsid w:val="007F27F9"/>
    <w:rsid w:val="008032DF"/>
    <w:rsid w:val="008045E3"/>
    <w:rsid w:val="00810E9D"/>
    <w:rsid w:val="00810F0B"/>
    <w:rsid w:val="00827D67"/>
    <w:rsid w:val="00833996"/>
    <w:rsid w:val="00835B76"/>
    <w:rsid w:val="00843016"/>
    <w:rsid w:val="00843C08"/>
    <w:rsid w:val="008447BE"/>
    <w:rsid w:val="00847B78"/>
    <w:rsid w:val="0085291A"/>
    <w:rsid w:val="00852A31"/>
    <w:rsid w:val="00865091"/>
    <w:rsid w:val="0087125F"/>
    <w:rsid w:val="00872A10"/>
    <w:rsid w:val="00875821"/>
    <w:rsid w:val="00894DF3"/>
    <w:rsid w:val="008951A4"/>
    <w:rsid w:val="008B044B"/>
    <w:rsid w:val="008C3FE7"/>
    <w:rsid w:val="008C5674"/>
    <w:rsid w:val="008C65B2"/>
    <w:rsid w:val="008D65D0"/>
    <w:rsid w:val="008E24B6"/>
    <w:rsid w:val="008E6F2C"/>
    <w:rsid w:val="00900FA1"/>
    <w:rsid w:val="009044B3"/>
    <w:rsid w:val="009109DF"/>
    <w:rsid w:val="00914AB5"/>
    <w:rsid w:val="00915B66"/>
    <w:rsid w:val="00946DF0"/>
    <w:rsid w:val="00950249"/>
    <w:rsid w:val="009515E7"/>
    <w:rsid w:val="00971501"/>
    <w:rsid w:val="009808E6"/>
    <w:rsid w:val="00987AA8"/>
    <w:rsid w:val="009A4983"/>
    <w:rsid w:val="009B7EA6"/>
    <w:rsid w:val="009D5136"/>
    <w:rsid w:val="009E3AE4"/>
    <w:rsid w:val="009E6B12"/>
    <w:rsid w:val="009F071D"/>
    <w:rsid w:val="009F7209"/>
    <w:rsid w:val="00A00392"/>
    <w:rsid w:val="00A13179"/>
    <w:rsid w:val="00A1642A"/>
    <w:rsid w:val="00A20494"/>
    <w:rsid w:val="00A2561D"/>
    <w:rsid w:val="00A311D5"/>
    <w:rsid w:val="00A31563"/>
    <w:rsid w:val="00A34ACC"/>
    <w:rsid w:val="00A37705"/>
    <w:rsid w:val="00A50374"/>
    <w:rsid w:val="00A52459"/>
    <w:rsid w:val="00A55C14"/>
    <w:rsid w:val="00A565B8"/>
    <w:rsid w:val="00A608B7"/>
    <w:rsid w:val="00A657D6"/>
    <w:rsid w:val="00A70946"/>
    <w:rsid w:val="00A81744"/>
    <w:rsid w:val="00A81EEF"/>
    <w:rsid w:val="00A8229E"/>
    <w:rsid w:val="00A954E1"/>
    <w:rsid w:val="00AB028B"/>
    <w:rsid w:val="00AE4B2A"/>
    <w:rsid w:val="00AE59B9"/>
    <w:rsid w:val="00AF1CA1"/>
    <w:rsid w:val="00AF328B"/>
    <w:rsid w:val="00B05466"/>
    <w:rsid w:val="00B12B94"/>
    <w:rsid w:val="00B14D93"/>
    <w:rsid w:val="00B16481"/>
    <w:rsid w:val="00B27068"/>
    <w:rsid w:val="00B3539F"/>
    <w:rsid w:val="00B4558C"/>
    <w:rsid w:val="00B52A43"/>
    <w:rsid w:val="00B54E68"/>
    <w:rsid w:val="00B7581F"/>
    <w:rsid w:val="00B85C94"/>
    <w:rsid w:val="00B872F6"/>
    <w:rsid w:val="00B919DF"/>
    <w:rsid w:val="00BA7118"/>
    <w:rsid w:val="00BB0938"/>
    <w:rsid w:val="00BB113E"/>
    <w:rsid w:val="00BC1EDB"/>
    <w:rsid w:val="00BC2197"/>
    <w:rsid w:val="00BC57DA"/>
    <w:rsid w:val="00BC5CC3"/>
    <w:rsid w:val="00BC75EA"/>
    <w:rsid w:val="00BD6AA2"/>
    <w:rsid w:val="00BE1E13"/>
    <w:rsid w:val="00BF5F1E"/>
    <w:rsid w:val="00C25BA1"/>
    <w:rsid w:val="00C33D43"/>
    <w:rsid w:val="00C34848"/>
    <w:rsid w:val="00C63441"/>
    <w:rsid w:val="00C63D14"/>
    <w:rsid w:val="00C86F77"/>
    <w:rsid w:val="00C9525E"/>
    <w:rsid w:val="00CA5BCF"/>
    <w:rsid w:val="00CC212F"/>
    <w:rsid w:val="00CC4490"/>
    <w:rsid w:val="00CD50F9"/>
    <w:rsid w:val="00CD641E"/>
    <w:rsid w:val="00CE2547"/>
    <w:rsid w:val="00CE6C08"/>
    <w:rsid w:val="00CF1624"/>
    <w:rsid w:val="00CF183D"/>
    <w:rsid w:val="00D030CE"/>
    <w:rsid w:val="00D07C00"/>
    <w:rsid w:val="00D25AC1"/>
    <w:rsid w:val="00D3793B"/>
    <w:rsid w:val="00D70D51"/>
    <w:rsid w:val="00D7173C"/>
    <w:rsid w:val="00D72314"/>
    <w:rsid w:val="00D74A6F"/>
    <w:rsid w:val="00D81DD8"/>
    <w:rsid w:val="00D900FB"/>
    <w:rsid w:val="00D9541C"/>
    <w:rsid w:val="00D97EF0"/>
    <w:rsid w:val="00DB2E7F"/>
    <w:rsid w:val="00DC0D98"/>
    <w:rsid w:val="00DC1770"/>
    <w:rsid w:val="00DC3948"/>
    <w:rsid w:val="00DC65F5"/>
    <w:rsid w:val="00DD3E0A"/>
    <w:rsid w:val="00DD55D5"/>
    <w:rsid w:val="00DE073E"/>
    <w:rsid w:val="00DE459B"/>
    <w:rsid w:val="00DF3082"/>
    <w:rsid w:val="00DF6559"/>
    <w:rsid w:val="00E023C3"/>
    <w:rsid w:val="00E033F7"/>
    <w:rsid w:val="00E052B4"/>
    <w:rsid w:val="00E27A6D"/>
    <w:rsid w:val="00E34549"/>
    <w:rsid w:val="00E35DEF"/>
    <w:rsid w:val="00E43C26"/>
    <w:rsid w:val="00E45A7F"/>
    <w:rsid w:val="00E57AB5"/>
    <w:rsid w:val="00E60A92"/>
    <w:rsid w:val="00E670DC"/>
    <w:rsid w:val="00E67C9E"/>
    <w:rsid w:val="00E70908"/>
    <w:rsid w:val="00E70BBE"/>
    <w:rsid w:val="00E74356"/>
    <w:rsid w:val="00E94878"/>
    <w:rsid w:val="00E94E38"/>
    <w:rsid w:val="00EC348E"/>
    <w:rsid w:val="00EE72E8"/>
    <w:rsid w:val="00F05CFA"/>
    <w:rsid w:val="00F069E7"/>
    <w:rsid w:val="00F270BA"/>
    <w:rsid w:val="00F34C5E"/>
    <w:rsid w:val="00F35C54"/>
    <w:rsid w:val="00F36C03"/>
    <w:rsid w:val="00F423FB"/>
    <w:rsid w:val="00F454FA"/>
    <w:rsid w:val="00F52683"/>
    <w:rsid w:val="00F60234"/>
    <w:rsid w:val="00F76D8F"/>
    <w:rsid w:val="00F86295"/>
    <w:rsid w:val="00F8687A"/>
    <w:rsid w:val="00F90D56"/>
    <w:rsid w:val="00F93309"/>
    <w:rsid w:val="00F956B5"/>
    <w:rsid w:val="00FB0005"/>
    <w:rsid w:val="00FB5E8D"/>
    <w:rsid w:val="00FB7AB1"/>
    <w:rsid w:val="00FC67B5"/>
    <w:rsid w:val="00FD3E4C"/>
    <w:rsid w:val="00FD5C6E"/>
    <w:rsid w:val="00FE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0FB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196F"/>
    <w:pPr>
      <w:spacing w:after="200"/>
    </w:pPr>
    <w:rPr>
      <w:rFonts w:ascii="Cambria" w:eastAsia="MS ??" w:hAnsi="Cambr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Macintosh Word</Application>
  <DocSecurity>0</DocSecurity>
  <Lines>7</Lines>
  <Paragraphs>2</Paragraphs>
  <ScaleCrop>false</ScaleCrop>
  <Company>Vanderbilt University</Company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A. Bruce</dc:creator>
  <cp:keywords/>
  <dc:description/>
  <cp:lastModifiedBy>Marino A. Bruce</cp:lastModifiedBy>
  <cp:revision>1</cp:revision>
  <dcterms:created xsi:type="dcterms:W3CDTF">2017-05-06T21:13:00Z</dcterms:created>
  <dcterms:modified xsi:type="dcterms:W3CDTF">2017-05-06T21:14:00Z</dcterms:modified>
</cp:coreProperties>
</file>